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E2958" w14:textId="3502F92D" w:rsidR="0043383B" w:rsidRPr="00775916" w:rsidRDefault="0043383B" w:rsidP="004338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7591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2F38E1">
        <w:rPr>
          <w:rFonts w:ascii="Times New Roman" w:hAnsi="Times New Roman" w:cs="Times New Roman"/>
          <w:b/>
          <w:bCs/>
          <w:sz w:val="22"/>
        </w:rPr>
        <w:t>7</w:t>
      </w:r>
      <w:r w:rsidRPr="00775916">
        <w:rPr>
          <w:rFonts w:ascii="Times New Roman" w:hAnsi="Times New Roman" w:cs="Times New Roman"/>
          <w:b/>
          <w:bCs/>
          <w:sz w:val="22"/>
        </w:rPr>
        <w:t>.</w:t>
      </w:r>
      <w:r w:rsidRPr="00775916">
        <w:rPr>
          <w:rFonts w:ascii="Times New Roman" w:hAnsi="Times New Roman" w:cs="Times New Roman"/>
          <w:sz w:val="22"/>
        </w:rPr>
        <w:t xml:space="preserve"> Comparison of hazard ratios (95% confidence intervals) for all-cause mortality according to dialyzer surface area and when stratified by median values for age, body mass index, β2-microglobulin and serum albumin levels, and comorbid cardiovascular disease or diabetes mellitus at baseline</w:t>
      </w:r>
    </w:p>
    <w:p w14:paraId="4494DC3A" w14:textId="77777777" w:rsidR="0043383B" w:rsidRPr="00775916" w:rsidRDefault="0043383B" w:rsidP="0043383B">
      <w:pPr>
        <w:adjustRightInd w:val="0"/>
        <w:snapToGrid w:val="0"/>
      </w:pP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276"/>
        <w:gridCol w:w="992"/>
        <w:gridCol w:w="425"/>
        <w:gridCol w:w="851"/>
        <w:gridCol w:w="1417"/>
        <w:gridCol w:w="1134"/>
      </w:tblGrid>
      <w:tr w:rsidR="0043383B" w:rsidRPr="00775916" w14:paraId="773E3DD7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16CF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4B8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Age &lt;68 year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B5B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EB2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Age ≥68 years</w:t>
            </w:r>
          </w:p>
        </w:tc>
      </w:tr>
      <w:tr w:rsidR="0043383B" w:rsidRPr="00775916" w14:paraId="46EA6859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7642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208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DE9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2BB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D16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D4F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81B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F51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0222FE8A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01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3F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BD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4–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A9F4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BBC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B9D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4E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0–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6F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3A0F7EBC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673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3B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4FB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23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84C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1E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BC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AF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03B76BAF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1A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2D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474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9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F49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1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D95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C8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2F6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7–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1F7A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1BAA5AA7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BC7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FB4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52D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2–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35A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238F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0C8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656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75–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6D79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340EAAC3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C2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8E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E89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35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4B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E9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61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50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83B" w:rsidRPr="00775916" w14:paraId="4E1B83D7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9BDC1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507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CVD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CF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74F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No CVD</w:t>
            </w:r>
          </w:p>
        </w:tc>
      </w:tr>
      <w:tr w:rsidR="0043383B" w:rsidRPr="00775916" w14:paraId="41266906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DA8C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5DD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091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F7E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EB8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8F3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A79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5D6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03A53C13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E9E3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B116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A2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1–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60D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BF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A0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E7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1–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959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11</w:t>
            </w:r>
          </w:p>
        </w:tc>
      </w:tr>
      <w:tr w:rsidR="0043383B" w:rsidRPr="00775916" w14:paraId="7FD7F834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5FA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570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51B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6B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4DD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63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38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4A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3723A030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DEA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90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B2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8–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F1C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A85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66B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C7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3–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C0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152</w:t>
            </w:r>
          </w:p>
        </w:tc>
      </w:tr>
      <w:tr w:rsidR="0043383B" w:rsidRPr="00775916" w14:paraId="5DF56366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2B4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147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F2C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3–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4BBA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089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89F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549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2–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3357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76A46F76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53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8A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ECC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F3B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71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2A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86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3D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83B" w:rsidRPr="00775916" w14:paraId="61C8B46E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4FB5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A0D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DM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B52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202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No DM</w:t>
            </w:r>
          </w:p>
        </w:tc>
      </w:tr>
      <w:tr w:rsidR="0043383B" w:rsidRPr="00775916" w14:paraId="568BA460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ED85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8A6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8B6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971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8C6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C61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8AE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368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76C0DC03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8F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FE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78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5–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D7C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FD7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1D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7EE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9–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35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15A9B4A7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823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A0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AD4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B531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35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E1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DCA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AC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580508A4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34C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C0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3E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9–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78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F5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70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88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6–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03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39288240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5351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3F2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07F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1–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B90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89B9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4BA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4B5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74–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4A6A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0F92F7DB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E8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8C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F4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8F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E77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550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38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D43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83B" w:rsidRPr="00775916" w14:paraId="4BF97B54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B570A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E33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BMI &lt;2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560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B20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BMI ≥21</w:t>
            </w:r>
          </w:p>
        </w:tc>
      </w:tr>
      <w:tr w:rsidR="0043383B" w:rsidRPr="00775916" w14:paraId="682692EF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D159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088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948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360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270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D66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740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04D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4533DE90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D64F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55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A14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7–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DF7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02B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76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23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1–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FD4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19</w:t>
            </w:r>
          </w:p>
        </w:tc>
      </w:tr>
      <w:tr w:rsidR="0043383B" w:rsidRPr="00775916" w14:paraId="120A9101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1D2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E5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CD8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07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B9A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E4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715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231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65A2CE0E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69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82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90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7–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55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1EDD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91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33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2–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E0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277</w:t>
            </w:r>
          </w:p>
        </w:tc>
      </w:tr>
      <w:tr w:rsidR="0043383B" w:rsidRPr="00775916" w14:paraId="21C7B823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EE8A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FCD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ED1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75–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9605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066B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377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04E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3–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E33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2</w:t>
            </w:r>
          </w:p>
        </w:tc>
      </w:tr>
      <w:tr w:rsidR="0043383B" w:rsidRPr="00775916" w14:paraId="62461FA4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ECD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7E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A4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E51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22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FA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181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44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83B" w:rsidRPr="00775916" w14:paraId="4DFC1F7C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8CD5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58A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β2MG &lt; 27 mg/L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9AF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33F6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β2MG ≥27 mg/L</w:t>
            </w:r>
          </w:p>
        </w:tc>
      </w:tr>
      <w:tr w:rsidR="0043383B" w:rsidRPr="00775916" w14:paraId="3A39B1B6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0BDF3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EE5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678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7DA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506F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6C1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B047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92A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39E995CB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0ED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DD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67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1–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F22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C46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9D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845B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3–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56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3</w:t>
            </w:r>
          </w:p>
        </w:tc>
      </w:tr>
      <w:tr w:rsidR="0043383B" w:rsidRPr="00775916" w14:paraId="54C14E11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580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7A6" w14:textId="609F07CB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711C5D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.</w:t>
            </w:r>
            <w:r w:rsidR="00711C5D">
              <w:rPr>
                <w:rFonts w:ascii="Times New Roman" w:eastAsia="游ゴシック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79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E61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8E6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918" w14:textId="2DDBA45D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711C5D">
              <w:rPr>
                <w:rFonts w:ascii="Times New Roman" w:eastAsia="游ゴシック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30E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EFC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12921E44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7D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E5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62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9–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7C53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D4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1F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9BF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0–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020B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7</w:t>
            </w:r>
          </w:p>
        </w:tc>
      </w:tr>
      <w:tr w:rsidR="0043383B" w:rsidRPr="00775916" w14:paraId="0897B338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C80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BC2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422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2–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5089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7A8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554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624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2–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5E6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</w:tr>
      <w:tr w:rsidR="0043383B" w:rsidRPr="00775916" w14:paraId="4E78EA7A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338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C44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39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DAA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7F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799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58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12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83B" w:rsidRPr="00775916" w14:paraId="368DE57E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824D6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E96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Albumin &lt;3.7 g/dL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15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CA3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Albumin ≥3.7 g/dL</w:t>
            </w:r>
          </w:p>
        </w:tc>
      </w:tr>
      <w:tr w:rsidR="0043383B" w:rsidRPr="00775916" w14:paraId="6C04A7A2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9E51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A1A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E03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EE2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58C2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CC1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52DE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02D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43383B" w:rsidRPr="00775916" w14:paraId="7DBE3F7A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968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F74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99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5–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A6F2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621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67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EA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–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F08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37</w:t>
            </w:r>
          </w:p>
        </w:tc>
      </w:tr>
      <w:tr w:rsidR="0043383B" w:rsidRPr="00775916" w14:paraId="4E1D8884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28E7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9E1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2CE9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CE1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F2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255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2E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53E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</w:p>
        </w:tc>
      </w:tr>
      <w:tr w:rsidR="0043383B" w:rsidRPr="00775916" w14:paraId="58441841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43F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CBFC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05A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0–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58F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92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2F0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183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90–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DA4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169</w:t>
            </w:r>
          </w:p>
        </w:tc>
      </w:tr>
      <w:tr w:rsidR="0043383B" w:rsidRPr="00775916" w14:paraId="0EC7A913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60FC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888D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5D5F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1–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B850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B4BE" w14:textId="77777777" w:rsidR="0043383B" w:rsidRPr="00775916" w:rsidRDefault="0043383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DB82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AEB8" w14:textId="77777777" w:rsidR="0043383B" w:rsidRPr="00775916" w:rsidRDefault="0043383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82–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8DED" w14:textId="77777777" w:rsidR="0043383B" w:rsidRPr="00775916" w:rsidRDefault="0043383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0.0002</w:t>
            </w:r>
          </w:p>
        </w:tc>
      </w:tr>
    </w:tbl>
    <w:p w14:paraId="1CADE791" w14:textId="77777777" w:rsidR="0043383B" w:rsidRPr="00775916" w:rsidRDefault="0043383B" w:rsidP="0043383B">
      <w:pPr>
        <w:adjustRightInd w:val="0"/>
        <w:snapToGrid w:val="0"/>
      </w:pPr>
    </w:p>
    <w:p w14:paraId="569958DA" w14:textId="67DB03D3" w:rsidR="0043383B" w:rsidRPr="00775916" w:rsidRDefault="0043383B" w:rsidP="0043383B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/>
          <w:szCs w:val="21"/>
        </w:rPr>
        <w:t>S group, small dialyzer surface area, &lt;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M group, medium dialyzer surface area, 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L group, large dialyzer surface area, 1.6 to &lt;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XL group, extra-large dialyzer surface area, ≥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.</w:t>
      </w:r>
      <w:r w:rsidRPr="00775916">
        <w:rPr>
          <w:rFonts w:ascii="Times New Roman" w:hAnsi="Times New Roman" w:cs="Times New Roman"/>
        </w:rPr>
        <w:t xml:space="preserve">  </w:t>
      </w:r>
      <w:r w:rsidRPr="00775916">
        <w:rPr>
          <w:rFonts w:ascii="Times New Roman" w:eastAsia="游ゴシック" w:hAnsi="Times New Roman" w:cs="Times New Roman"/>
          <w:kern w:val="0"/>
          <w:szCs w:val="21"/>
        </w:rPr>
        <w:t>β2MG</w:t>
      </w:r>
      <w:r w:rsidRPr="00775916">
        <w:rPr>
          <w:rFonts w:ascii="Times New Roman" w:hAnsi="Times New Roman" w:cs="Times New Roman"/>
        </w:rPr>
        <w:t xml:space="preserve">, </w:t>
      </w:r>
      <w:r w:rsidRPr="00775916">
        <w:rPr>
          <w:rFonts w:ascii="Times New Roman" w:eastAsia="游ゴシック" w:hAnsi="Times New Roman" w:cs="Times New Roman"/>
          <w:kern w:val="0"/>
          <w:szCs w:val="21"/>
        </w:rPr>
        <w:t>β</w:t>
      </w:r>
      <w:r w:rsidRPr="00775916">
        <w:rPr>
          <w:rFonts w:ascii="Times New Roman" w:eastAsia="游ゴシック" w:hAnsi="Times New Roman" w:cs="Times New Roman"/>
          <w:kern w:val="0"/>
          <w:szCs w:val="21"/>
          <w:vertAlign w:val="subscript"/>
        </w:rPr>
        <w:t>2</w:t>
      </w:r>
      <w:r w:rsidRPr="00775916">
        <w:rPr>
          <w:rFonts w:ascii="Times New Roman" w:eastAsia="游ゴシック" w:hAnsi="Times New Roman" w:cs="Times New Roman"/>
          <w:kern w:val="0"/>
          <w:szCs w:val="21"/>
        </w:rPr>
        <w:t xml:space="preserve">-microglobulin; </w:t>
      </w:r>
      <w:r w:rsidRPr="00775916">
        <w:rPr>
          <w:rFonts w:ascii="Times New Roman" w:hAnsi="Times New Roman" w:cs="Times New Roman"/>
        </w:rPr>
        <w:t xml:space="preserve">BMI, body mass index; CI, confidence interval; </w:t>
      </w:r>
      <w:r w:rsidRPr="00775916">
        <w:rPr>
          <w:rFonts w:ascii="Times New Roman" w:hAnsi="Times New Roman" w:cs="Times New Roman" w:hint="eastAsia"/>
        </w:rPr>
        <w:t>C</w:t>
      </w:r>
      <w:r w:rsidRPr="00775916">
        <w:rPr>
          <w:rFonts w:ascii="Times New Roman" w:hAnsi="Times New Roman" w:cs="Times New Roman"/>
        </w:rPr>
        <w:t>VD, cardiovascular disease; HR, hazard ratio</w:t>
      </w:r>
      <w:r w:rsidR="00FE1565">
        <w:rPr>
          <w:rFonts w:ascii="Times New Roman" w:hAnsi="Times New Roman" w:cs="Times New Roman"/>
        </w:rPr>
        <w:t>.</w:t>
      </w:r>
    </w:p>
    <w:p w14:paraId="53F27F5B" w14:textId="77777777" w:rsidR="0043383B" w:rsidRPr="00775916" w:rsidRDefault="0043383B" w:rsidP="0043383B">
      <w:pPr>
        <w:adjustRightInd w:val="0"/>
        <w:snapToGrid w:val="0"/>
      </w:pPr>
    </w:p>
    <w:p w14:paraId="6ECD194A" w14:textId="77777777" w:rsidR="002B4E73" w:rsidRPr="0043383B" w:rsidRDefault="002B4E73"/>
    <w:sectPr w:rsidR="002B4E73" w:rsidRPr="004338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DA82" w14:textId="77777777" w:rsidR="00D953B6" w:rsidRDefault="00D953B6" w:rsidP="00480B1B">
      <w:r>
        <w:separator/>
      </w:r>
    </w:p>
  </w:endnote>
  <w:endnote w:type="continuationSeparator" w:id="0">
    <w:p w14:paraId="348B13C9" w14:textId="77777777" w:rsidR="00D953B6" w:rsidRDefault="00D953B6" w:rsidP="0048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CDCF" w14:textId="77777777" w:rsidR="00D953B6" w:rsidRDefault="00D953B6" w:rsidP="00480B1B">
      <w:r>
        <w:separator/>
      </w:r>
    </w:p>
  </w:footnote>
  <w:footnote w:type="continuationSeparator" w:id="0">
    <w:p w14:paraId="0F9D3AD3" w14:textId="77777777" w:rsidR="00D953B6" w:rsidRDefault="00D953B6" w:rsidP="0048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3B"/>
    <w:rsid w:val="002B4E73"/>
    <w:rsid w:val="002F38E1"/>
    <w:rsid w:val="0043383B"/>
    <w:rsid w:val="00480B1B"/>
    <w:rsid w:val="00711C5D"/>
    <w:rsid w:val="00AB6F13"/>
    <w:rsid w:val="00D953B6"/>
    <w:rsid w:val="00FC525C"/>
    <w:rsid w:val="00FE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D22416"/>
  <w15:chartTrackingRefBased/>
  <w15:docId w15:val="{E2A89C03-8516-4BDF-9B13-D1D3DC75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8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B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0B1B"/>
  </w:style>
  <w:style w:type="paragraph" w:styleId="a5">
    <w:name w:val="footer"/>
    <w:basedOn w:val="a"/>
    <w:link w:val="a6"/>
    <w:uiPriority w:val="99"/>
    <w:unhideWhenUsed/>
    <w:rsid w:val="00480B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0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5</cp:revision>
  <dcterms:created xsi:type="dcterms:W3CDTF">2021-05-19T08:38:00Z</dcterms:created>
  <dcterms:modified xsi:type="dcterms:W3CDTF">2021-09-10T12:51:00Z</dcterms:modified>
</cp:coreProperties>
</file>